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Table4" style:family="table">
      <style:table-properties style:width="5.0306in" fo:margin-left="0in" fo:margin-top="0in" fo:margin-bottom="0in" table:align="left" style:writing-mode="page"/>
    </style:style>
    <style:style style:name="Table4.A" style:family="table-column">
      <style:table-column-properties style:column-width="2.5153in"/>
    </style:style>
    <style:style style:name="Table4.1" style:family="table-row">
      <style:table-row-properties style:min-row-height="0.2083in" fo:keep-together="auto"/>
    </style:style>
    <style:style style:name="Table4.A1" style:family="table-cell">
      <style:table-cell-properties style:vertical-align="middle" fo:padding-left="0.075in" fo:padding-right="0.075in" fo:padding-top="0in" fo:padding-bottom="0in" fo:border-left="none" fo:border-right="none" fo:border-top="none" fo:border-bottom="0.5pt solid #000000"/>
    </style:style>
    <style:style style:name="Table4.A2" style:family="table-cell">
      <style:table-cell-properties style:vertical-align="middle" fo:padding-left="0.075in" fo:padding-right="0.075in" fo:padding-top="0in" fo:padding-bottom="0in" fo:border-left="none" fo:border-right="none" fo:border-top="0.5pt solid #000000" fo:border-bottom="0.75pt solid #000000"/>
    </style:style>
    <style:style style:name="Table4.A3" style:family="table-cell">
      <style:table-cell-properties style:vertical-align="middle" fo:padding-left="0.075in" fo:padding-right="0.075in" fo:padding-top="0in" fo:padding-bottom="0in" fo:border-left="none" fo:border-right="none" fo:border-top="0.75pt solid #000000" fo:border-bottom="none"/>
    </style:style>
    <style:style style:name="Table4.A4" style:family="table-cell">
      <style:table-cell-properties style:vertical-align="middle" fo:padding-left="0.075in" fo:padding-right="0.075in" fo:padding-top="0in" fo:padding-bottom="0in" fo:border="none"/>
    </style:style>
    <style:style style:name="Table4.A8" style:family="table-cell">
      <style:table-cell-properties style:vertical-align="middle" fo:padding-left="0.075in" fo:padding-right="0.075in" fo:padding-top="0in" fo:padding-bottom="0in" fo:border-left="none" fo:border-right="none" fo:border-top="none" fo:border-bottom="0.75pt solid #000000"/>
    </style:style>
    <style:style style:name="Table5" style:family="table">
      <style:table-properties style:width="6.4799in" fo:margin-left="0in" fo:margin-top="0in" fo:margin-bottom="0in" table:align="left" style:writing-mode="page"/>
    </style:style>
    <style:style style:name="Table5.A" style:family="table-column">
      <style:table-column-properties style:column-width="1.2924in"/>
    </style:style>
    <style:style style:name="Table5.B" style:family="table-column">
      <style:table-column-properties style:column-width="1.2979in"/>
    </style:style>
    <style:style style:name="Table5.E" style:family="table-column">
      <style:table-column-properties style:column-width="1.2938in"/>
    </style:style>
    <style:style style:name="Table5.1" style:family="table-row">
      <style:table-row-properties style:min-row-height="0.2083in" fo:keep-together="auto"/>
    </style:style>
    <style:style style:name="Table5.A1" style:family="table-cell">
      <style:table-cell-properties style:vertical-align="bottom" fo:padding-left="0.075in" fo:padding-right="0.075in" fo:padding-top="0in" fo:padding-bottom="0in" fo:border-left="none" fo:border-right="none" fo:border-top="none" fo:border-bottom="0.75pt solid #000000"/>
    </style:style>
    <style:style style:name="Table5.A2" style:family="table-cell">
      <style:table-cell-properties style:vertical-align="bottom" fo:padding-left="0.075in" fo:padding-right="0.075in" fo:padding-top="0in" fo:padding-bottom="0in" fo:border-left="none" fo:border-right="none" fo:border-top="0.75pt solid #000000" fo:border-bottom="0.75pt solid #000000"/>
    </style:style>
    <style:style style:name="Table5.B2" style:family="table-cell">
      <style:table-cell-properties style:vertical-align="middle" fo:padding-left="0.075in" fo:padding-right="0.075in" fo:padding-top="0in" fo:padding-bottom="0in" fo:border-left="none" fo:border-right="none" fo:border-top="0.75pt solid #000000" fo:border-bottom="0.75pt solid #000000"/>
    </style:style>
    <style:style style:name="Table5.E2" style:family="table-cell">
      <style:table-cell-properties style:vertical-align="middle" fo:padding-left="0.075in" fo:padding-right="0.075in" fo:padding-top="0in" fo:padding-bottom="0in" fo:border="none"/>
    </style:style>
    <style:style style:name="Table5.A3" style:family="table-cell">
      <style:table-cell-properties style:vertical-align="middle" fo:padding-left="0.075in" fo:padding-right="0.075in" fo:padding-top="0in" fo:padding-bottom="0in" fo:border-left="none" fo:border-right="none" fo:border-top="none" fo:border-bottom="0.75pt solid #000000"/>
    </style:style>
    <style:style style:name="Table5.A4" style:family="table-cell">
      <style:table-cell-properties style:vertical-align="bottom" fo:padding-left="0.075in" fo:padding-right="0.075in" fo:padding-top="0in" fo:padding-bottom="0in" fo:border-left="none" fo:border-right="none" fo:border-top="0.75pt solid #000000" fo:border-bottom="none"/>
    </style:style>
    <style:style style:name="Table5.A5" style:family="table-cell">
      <style:table-cell-properties style:vertical-align="bottom" fo:padding-left="0.075in" fo:padding-right="0.075in" fo:padding-top="0in" fo:padding-bottom="0in" fo:border="none"/>
    </style:style>
    <style:style style:name="Table5.A12" style:family="table-cell">
      <style:table-cell-properties fo:padding-left="0.075in" fo:padding-right="0.075in" fo:padding-top="0in" fo:padding-bottom="0in" fo:border="none"/>
    </style:style>
    <style:style style:name="Table5.A13" style:family="table-cell">
      <style:table-cell-properties fo:padding-left="0.075in" fo:padding-right="0.075in" fo:padding-top="0in" fo:padding-bottom="0in" fo:border="none"/>
    </style:style>
    <style:style style:name="Table5.A14" style:family="table-cell">
      <style:table-cell-properties style:vertical-align="bottom" fo:padding-left="0.075in" fo:padding-right="0.075in" fo:padding-top="0in" fo:padding-bottom="0in" fo:border-left="none" fo:border-right="0.75pt solid #000000" fo:border-top="none" fo:border-bottom="none"/>
    </style:style>
    <style:style style:name="P1" style:family="paragraph" style:parent-style-name="Standard">
      <style:text-properties officeooo:paragraph-rsid="0004c12b"/>
    </style:style>
    <style:style style:name="P2" style:family="paragraph" style:parent-style-name="Standard">
      <style:paragraph-properties fo:margin-top="0in" fo:margin-bottom="0in" style:contextual-spacing="false" fo:text-align="center" style:justify-single-word="false"/>
      <style:text-properties officeooo:paragraph-rsid="0004c12b"/>
    </style:style>
    <style:style style:name="P3" style:family="paragraph" style:parent-style-name="Standard">
      <style:paragraph-properties fo:margin-top="0in" fo:margin-bottom="0in" style:contextual-spacing="false"/>
      <style:text-properties officeooo:paragraph-rsid="0004c12b"/>
    </style:style>
    <style:style style:name="P4" style:family="paragraph" style:parent-style-name="Standard">
      <style:paragraph-properties fo:text-align="center" style:justify-single-word="false"/>
      <style:text-properties style:font-name="Times New Roman" officeooo:paragraph-rsid="0004c12b" style:font-name-asian="Times New Roman1" style:font-name-complex="Times New Roman1"/>
    </style:style>
    <style:style style:name="P5" style:family="paragraph" style:parent-style-name="Standard">
      <style:text-properties style:font-name="Times New Roman" officeooo:paragraph-rsid="0004c12b" style:font-name-asian="Times New Roman1" style:font-name-complex="Times New Roman1"/>
    </style:style>
    <style:style style:name="P6" style:family="paragraph" style:parent-style-name="Standard">
      <style:paragraph-properties fo:margin-top="0in" fo:margin-bottom="0in" style:contextual-spacing="false" fo:text-align="end" style:justify-single-word="false"/>
      <style:text-properties officeooo:paragraph-rsid="0004c12b"/>
    </style:style>
    <style:style style:name="T1" style:family="text">
      <style:text-properties style:font-name="Times New Roman" style:font-name-asian="Times New Roman1" style:font-name-complex="Times New Roman1"/>
    </style:style>
    <style:style style:name="T2" style:family="text">
      <style:text-properties fo:color="#000000" loext:opacity="100%" style:font-name="Times New Roman" fo:font-weight="bold" style:font-name-asian="Times New Roman1" style:font-weight-asian="bold" style:font-name-complex="Times New Roman1" style:font-weight-complex="bold">
        <loext:char-complex-color loext:theme-type="dark1" loext:color-type="theme"/>
      </style:text-properties>
    </style:style>
    <style:style style:name="T3" style:family="text">
      <style:text-properties fo:color="#000000" loext:opacity="100%" style:font-name="Times New Roman" style:font-name-asian="Times New Roman1" style:font-name-complex="Times New Roman1">
        <loext:char-complex-color loext:theme-type="dark1" loext:color-type="theme"/>
      </style:text-properties>
    </style:style>
    <style:style style:name="T4" style:family="text">
      <style:text-properties fo:color="#000000" loext:opacity="100%" style:font-name="Times New Roman" fo:font-style="italic" style:font-name-asian="Times New Roman1" style:font-style-asian="italic" style:font-name-complex="Times New Roman1" style:font-style-complex="italic">
        <loext:char-complex-color loext:theme-type="dark1" loext:color-type="theme"/>
      </style:text-properties>
    </style:style>
    <style:style style:name="T5" style:family="text">
      <style:text-properties fo:color="#000000" loext:opacity="100%" style:font-name="Times New Roman" fo:font-size="9pt" style:font-name-asian="Times New Roman1" style:font-size-asian="9pt" style:font-name-complex="Times New Roman1" style:font-size-complex="9pt">
        <loext:char-complex-color loext:theme-type="dark1" loext:color-type="theme"/>
      </style:text-properties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able:table table:name="Table4" table:style-name="Table4">
        <table:table-column table:style-name="Table4.A" table:number-columns-repeated="2"/>
        <table:table-row table:style-name="Table4.1">
          <table:table-cell table:style-name="Table4.A1" table:number-columns-spanned="2" office:value-type="string">
            <text:p text:style-name="P1" loext:marker-style-name="T1">
              <text:span text:style-name="T2">Supplement table S1. </text:span>
              <text:span text:style-name="T1">Achalasia Presenting Symptoms</text:span>
            </text:p>
          </table:table-cell>
          <table:covered-table-cell/>
        </table:table-row>
        <table:table-row table:style-name="Table4.1">
          <table:table-cell table:style-name="Table4.A2" office:value-type="string">
            <text:p text:style-name="P2" loext:marker-style-name="T3">
              <text:span text:style-name="T3">Symptoms</text:span>
            </text:p>
          </table:table-cell>
          <table:table-cell table:style-name="Table4.A2" office:value-type="string">
            <text:p text:style-name="P2" loext:marker-style-name="T3">
              <text:span text:style-name="T3">N (%)</text:span>
            </text:p>
          </table:table-cell>
        </table:table-row>
        <table:table-row table:style-name="Table4.1">
          <table:table-cell table:style-name="Table4.A3" office:value-type="string">
            <text:p text:style-name="P3" loext:marker-style-name="T3">
              <text:span text:style-name="T3">
                <text:s text:c="5"/>
                Chest pain 
              </text:span>
            </text:p>
          </table:table-cell>
          <table:table-cell table:style-name="Table4.A3" office:value-type="string">
            <text:p text:style-name="P2" loext:marker-style-name="T3">
              <text:span text:style-name="T3">8 (47.1)</text:span>
            </text:p>
          </table:table-cell>
        </table:table-row>
        <table:table-row table:style-name="Table4.1">
          <table:table-cell table:style-name="Table4.A4" office:value-type="string">
            <text:p text:style-name="P3" loext:marker-style-name="T3">
              <text:span text:style-name="T3">
                <text:s text:c="5"/>
                Dysphagia 
              </text:span>
            </text:p>
          </table:table-cell>
          <table:table-cell table:style-name="Table4.A4" office:value-type="string">
            <text:p text:style-name="P4" loext:marker-style-name="T1"/>
          </table:table-cell>
        </table:table-row>
        <table:table-row table:style-name="Table4.1">
          <table:table-cell table:style-name="Table4.A4" office:value-type="string">
            <text:p text:style-name="P3" loext:marker-style-name="T3">
              <text:span text:style-name="T3">
                <text:s text:c="8"/>
                To solid
              </text:span>
            </text:p>
          </table:table-cell>
          <table:table-cell table:style-name="Table4.A4" office:value-type="string">
            <text:p text:style-name="P2" loext:marker-style-name="T3">
              <text:span text:style-name="T3">14 (82.4)</text:span>
            </text:p>
          </table:table-cell>
        </table:table-row>
        <table:table-row table:style-name="Table4.1">
          <table:table-cell table:style-name="Table4.A4" office:value-type="string">
            <text:p text:style-name="P3" loext:marker-style-name="T3">
              <text:span text:style-name="T3">
                <text:s text:c="8"/>
                To liquid
              </text:span>
            </text:p>
          </table:table-cell>
          <table:table-cell table:style-name="Table4.A4" office:value-type="string">
            <text:p text:style-name="P2" loext:marker-style-name="T3">
              <text:span text:style-name="T3">7 (41.2)</text:span>
            </text:p>
          </table:table-cell>
        </table:table-row>
        <table:table-row table:style-name="Table4.1">
          <table:table-cell table:style-name="Table4.A4" office:value-type="string">
            <text:p text:style-name="P3" loext:marker-style-name="T3">
              <text:span text:style-name="T3">
                <text:s text:c="5"/>
                Regurgitation
              </text:span>
            </text:p>
          </table:table-cell>
          <table:table-cell table:style-name="Table4.A4" office:value-type="string">
            <text:p text:style-name="P2" loext:marker-style-name="T3">
              <text:span text:style-name="T3">10 (58.8)</text:span>
            </text:p>
          </table:table-cell>
        </table:table-row>
        <table:table-row table:style-name="Table4.1">
          <table:table-cell table:style-name="Table4.A8" office:value-type="string">
            <text:p text:style-name="P3" loext:marker-style-name="T3">
              <text:span text:style-name="T3">
                <text:s text:c="5"/>
                Heartburn
              </text:span>
            </text:p>
          </table:table-cell>
          <table:table-cell table:style-name="Table4.A8" office:value-type="string">
            <text:p text:style-name="P2" loext:marker-style-name="T3">
              <text:span text:style-name="T3">9 (52.9)</text:span>
            </text:p>
          </table:table-cell>
        </table:table-row>
      </table:table>
      <text:p text:style-name="P1"/>
      <text:p text:style-name="P1"/>
      <text:p text:style-name="P1"/>
      <table:table table:name="Table5" table:style-name="Table5">
        <table:table-column table:style-name="Table5.A"/>
        <table:table-column table:style-name="Table5.B" table:number-columns-repeated="3"/>
        <table:table-column table:style-name="Table5.E"/>
        <table:table-row table:style-name="Table5.1">
          <table:table-cell table:style-name="Table5.A1" table:number-columns-spanned="5" office:value-type="string">
            <text:p text:style-name="P3" loext:marker-style-name="T3">
              <text:span text:style-name="T2">Supplement table S2.</text:span>
              <text:span text:style-name="T3"> Manometry profiles in the study cohort.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5.1">
          <table:table-cell table:style-name="Table5.A2" table:number-rows-spanned="2" office:value-type="string">
            <text:p text:style-name="P5" loext:marker-style-name="T1"/>
          </table:table-cell>
          <table:table-cell table:style-name="Table5.B2" table:number-columns-spanned="2" office:value-type="string">
            <text:p text:style-name="P2" loext:marker-style-name="T3">
              <text:span text:style-name="T3">LES Pressure (mmHg)</text:span>
            </text:p>
          </table:table-cell>
          <table:covered-table-cell/>
          <table:table-cell table:style-name="Table5.B2" table:number-rows-spanned="2" office:value-type="string">
            <text:p text:style-name="P6" loext:marker-style-name="T3">
              <text:span text:style-name="T3">Esophageal peristalsis </text:span>
            </text:p>
          </table:table-cell>
          <table:table-cell table:style-name="Table5.E2" table:number-rows-spanned="2" office:value-type="string">
            <text:p text:style-name="P2" loext:marker-style-name="T3">
              <text:span text:style-name="T3">Type of Achalasia</text:span>
            </text:p>
          </table:table-cell>
        </table:table-row>
        <table:table-row table:style-name="Table5.1">
          <table:covered-table-cell table:style-name="Table5.A3"/>
          <table:table-cell table:style-name="Table5.B2" office:value-type="string">
            <text:p text:style-name="P2" loext:marker-style-name="T3">
              <text:span text:style-name="T3">Basal</text:span>
            </text:p>
          </table:table-cell>
          <table:table-cell table:style-name="Table5.B2" office:value-type="string">
            <text:p text:style-name="P2" loext:marker-style-name="T3">
              <text:span text:style-name="T3">Residual (IRP)</text:span>
            </text:p>
          </table:table-cell>
          <table:covered-table-cell table:style-name="Table5.A3"/>
          <table:covered-table-cell table:style-name="Table5.E2"/>
        </table:table-row>
        <table:table-row table:style-name="Table5.1">
          <table:table-cell table:style-name="Table5.A4" table:number-columns-spanned="5" office:value-type="string">
            <text:p text:style-name="P3" loext:marker-style-name="T3">
              <text:span text:style-name="T4">Achalasia first group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</text:span>
            </text:p>
          </table:table-cell>
          <table:table-cell table:style-name="Table5.E2" office:value-type="string">
            <text:p text:style-name="P2" loext:marker-style-name="T3">
              <text:span text:style-name="T3">3.4</text:span>
            </text:p>
          </table:table-cell>
          <table:table-cell table:style-name="Table5.E2" office:value-type="string">
            <text:p text:style-name="P2" loext:marker-style-name="T3">
              <text:span text:style-name="T3">0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2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3</text:span>
            </text:p>
          </table:table-cell>
          <table:table-cell table:style-name="Table5.E2" office:value-type="string">
            <text:p text:style-name="P2" loext:marker-style-name="T3">
              <text:span text:style-name="T3">73.4</text:span>
            </text:p>
          </table:table-cell>
          <table:table-cell table:style-name="Table5.E2" office:value-type="string">
            <text:p text:style-name="P2" loext:marker-style-name="T3">
              <text:span text:style-name="T3">34.5</text:span>
            </text:p>
          </table:table-cell>
          <table:table-cell table:style-name="Table5.E2" office:value-type="string">
            <text:p text:style-name="P2" loext:marker-style-name="T3">
              <text:span text:style-name="T3">Spastic</text:span>
            </text:p>
          </table:table-cell>
          <table:table-cell table:style-name="Table5.E2" office:value-type="string">
            <text:p text:style-name="P2" loext:marker-style-name="T3">
              <text:span text:style-name="T3">I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4</text:span>
            </text:p>
          </table:table-cell>
          <table:table-cell table:style-name="Table5.E2" office:value-type="string">
            <text:p text:style-name="P2" loext:marker-style-name="T3">
              <text:span text:style-name="T3">21</text:span>
            </text:p>
          </table:table-cell>
          <table:table-cell table:style-name="Table5.E2" office:value-type="string">
            <text:p text:style-name="P2" loext:marker-style-name="T3">
              <text:span text:style-name="T3">5.9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5</text:span>
            </text:p>
          </table:table-cell>
          <table:table-cell table:style-name="Table5.E2" office:value-type="string">
            <text:p text:style-name="P2" loext:marker-style-name="T3">
              <text:span text:style-name="T3">60</text:span>
            </text:p>
          </table:table-cell>
          <table:table-cell table:style-name="Table5.E2" office:value-type="string">
            <text:p text:style-name="P2" loext:marker-style-name="T3">
              <text:span text:style-name="T3">23.1</text:span>
            </text:p>
          </table:table-cell>
          <table:table-cell table:style-name="Table5.E2" office:value-type="string">
            <text:p text:style-name="P2" loext:marker-style-name="T3">
              <text:span text:style-name="T3">Preserved</text:span>
            </text:p>
          </table:table-cell>
          <table:table-cell table:style-name="Table5.E2" office:value-type="string">
            <text:p text:style-name="P2" loext:marker-style-name="T3">
              <text:span text:style-name="T3">EGJOO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6</text:span>
            </text:p>
          </table:table-cell>
          <table:table-cell table:style-name="Table5.E2" office:value-type="string">
            <text:p text:style-name="P2" loext:marker-style-name="T3">
              <text:span text:style-name="T3">23.1</text:span>
            </text:p>
          </table:table-cell>
          <table:table-cell table:style-name="Table5.E2" office:value-type="string">
            <text:p text:style-name="P2" loext:marker-style-name="T3">
              <text:span text:style-name="T3">7.6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7</text:span>
            </text:p>
          </table:table-cell>
          <table:table-cell table:style-name="Table5.E2" office:value-type="string">
            <text:p text:style-name="P2" loext:marker-style-name="T3">
              <text:span text:style-name="T3">10.4</text:span>
            </text:p>
          </table:table-cell>
          <table:table-cell table:style-name="Table5.E2" office:value-type="string">
            <text:p text:style-name="P2" loext:marker-style-name="T3">
              <text:span text:style-name="T3">17.6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12" office:value-type="string">
            <text:p text:style-name="P2" loext:marker-style-name="T3">
              <text:span text:style-name="T3">8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Unknown</text:span>
            </text:p>
          </table:table-cell>
        </table:table-row>
        <table:table-row table:style-name="Table5.1">
          <table:table-cell table:style-name="Table5.A13" office:value-type="string">
            <text:p text:style-name="P2" loext:marker-style-name="T3">
              <text:span text:style-name="T3">9</text:span>
            </text:p>
          </table:table-cell>
          <table:table-cell table:style-name="Table5.A5" office:value-type="string">
            <text:p text:style-name="P2" loext:marker-style-name="T3">
              <text:span text:style-name="T3">50.6</text:span>
            </text:p>
          </table:table-cell>
          <table:table-cell table:style-name="Table5.A5" office:value-type="string">
            <text:p text:style-name="P2" loext:marker-style-name="T3">
              <text:span text:style-name="T3">19.4</text:span>
            </text:p>
          </table:table-cell>
          <table:table-cell table:style-name="Table5.A5" office:value-type="string">
            <text:p text:style-name="P2" loext:marker-style-name="T3">
              <text:span text:style-name="T3">Preserved</text:span>
            </text:p>
          </table:table-cell>
          <table:table-cell table:style-name="Table5.A5" office:value-type="string">
            <text:p text:style-name="P2" loext:marker-style-name="T3">
              <text:span text:style-name="T3">EGJOO</text:span>
            </text:p>
          </table:table-cell>
        </table:table-row>
        <table:table-row table:style-name="Table5.1">
          <table:table-cell table:style-name="Table5.A14" table:number-columns-spanned="5" office:value-type="string">
            <text:p text:style-name="P3" loext:marker-style-name="T3">
              <text:span text:style-name="T4">Bariatric first group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0</text:span>
            </text:p>
          </table:table-cell>
          <table:table-cell table:style-name="Table5.E2" office:value-type="string">
            <text:p text:style-name="P2" loext:marker-style-name="T3">
              <text:span text:style-name="T3">39.4</text:span>
            </text:p>
          </table:table-cell>
          <table:table-cell table:style-name="Table5.E2" office:value-type="string">
            <text:p text:style-name="P2" loext:marker-style-name="T3">
              <text:span text:style-name="T3">26.9</text:span>
            </text:p>
          </table:table-cell>
          <table:table-cell table:style-name="Table5.E2" office:value-type="string">
            <text:p text:style-name="P2" loext:marker-style-name="T3">
              <text:span text:style-name="T3">Preserved</text:span>
            </text:p>
          </table:table-cell>
          <table:table-cell table:style-name="Table5.E2" office:value-type="string">
            <text:p text:style-name="P2" loext:marker-style-name="T3">
              <text:span text:style-name="T3">EGJOO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1</text:span>
            </text:p>
          </table:table-cell>
          <table:table-cell table:style-name="Table5.E2" office:value-type="string">
            <text:p text:style-name="P2" loext:marker-style-name="T3">
              <text:span text:style-name="T3">46.8</text:span>
            </text:p>
          </table:table-cell>
          <table:table-cell table:style-name="Table5.E2" office:value-type="string">
            <text:p text:style-name="P2" loext:marker-style-name="T3">
              <text:span text:style-name="T3">35.9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2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N/A</text:span>
            </text:p>
          </table:table-cell>
          <table:table-cell table:style-name="Table5.E2" office:value-type="string">
            <text:p text:style-name="P2" loext:marker-style-name="T3">
              <text:span text:style-name="T3">Unknown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3</text:span>
            </text:p>
          </table:table-cell>
          <table:table-cell table:style-name="Table5.E2" office:value-type="string">
            <text:p text:style-name="P2" loext:marker-style-name="T3">
              <text:span text:style-name="T3">46.1</text:span>
            </text:p>
          </table:table-cell>
          <table:table-cell table:style-name="Table5.E2" office:value-type="string">
            <text:p text:style-name="P2" loext:marker-style-name="T3">
              <text:span text:style-name="T3">27.9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4</text:span>
            </text:p>
          </table:table-cell>
          <table:table-cell table:style-name="Table5.E2" office:value-type="string">
            <text:p text:style-name="P2" loext:marker-style-name="T3">
              <text:span text:style-name="T3">45.4</text:span>
            </text:p>
          </table:table-cell>
          <table:table-cell table:style-name="Table5.E2" office:value-type="string">
            <text:p text:style-name="P2" loext:marker-style-name="T3">
              <text:span text:style-name="T3">5.5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5</text:span>
            </text:p>
          </table:table-cell>
          <table:table-cell table:style-name="Table5.E2" office:value-type="string">
            <text:p text:style-name="P2" loext:marker-style-name="T3">
              <text:span text:style-name="T3">16.7</text:span>
            </text:p>
          </table:table-cell>
          <table:table-cell table:style-name="Table5.E2" office:value-type="string">
            <text:p text:style-name="P2" loext:marker-style-name="T3">
              <text:span text:style-name="T3">20.7</text:span>
            </text:p>
          </table:table-cell>
          <table:table-cell table:style-name="Table5.E2" office:value-type="string">
            <text:p text:style-name="P2" loext:marker-style-name="T3">
              <text:span text:style-name="T3">Aperistalsis</text:span>
            </text:p>
          </table:table-cell>
          <table:table-cell table:style-name="Table5.E2" office:value-type="string">
            <text:p text:style-name="P2" loext:marker-style-name="T3">
              <text:span text:style-name="T3">II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6</text:span>
            </text:p>
          </table:table-cell>
          <table:table-cell table:style-name="Table5.E2" office:value-type="string">
            <text:p text:style-name="P2" loext:marker-style-name="T3">
              <text:span text:style-name="T3">70.9</text:span>
            </text:p>
          </table:table-cell>
          <table:table-cell table:style-name="Table5.E2" office:value-type="string">
            <text:p text:style-name="P2" loext:marker-style-name="T3">
              <text:span text:style-name="T3">19.5</text:span>
            </text:p>
          </table:table-cell>
          <table:table-cell table:style-name="Table5.E2" office:value-type="string">
            <text:p text:style-name="P2" loext:marker-style-name="T3">
              <text:span text:style-name="T3">Preserved</text:span>
            </text:p>
          </table:table-cell>
          <table:table-cell table:style-name="Table5.E2" office:value-type="string">
            <text:p text:style-name="P2" loext:marker-style-name="T3">
              <text:span text:style-name="T3">EGJOO</text:span>
            </text:p>
          </table:table-cell>
        </table:table-row>
        <table:table-row table:style-name="Table5.1">
          <table:table-cell table:style-name="Table5.A5" office:value-type="string">
            <text:p text:style-name="P2" loext:marker-style-name="T3">
              <text:span text:style-name="T3">17</text:span>
            </text:p>
          </table:table-cell>
          <table:table-cell table:style-name="Table5.E2" office:value-type="string">
            <text:p text:style-name="P2" loext:marker-style-name="T3">
              <text:span text:style-name="T3">10.9</text:span>
            </text:p>
          </table:table-cell>
          <table:table-cell table:style-name="Table5.E2" office:value-type="string">
            <text:p text:style-name="P2" loext:marker-style-name="T3">
              <text:span text:style-name="T3">6.5</text:span>
            </text:p>
          </table:table-cell>
          <table:table-cell table:style-name="Table5.E2" office:value-type="string">
            <text:p text:style-name="P2" loext:marker-style-name="T3">
              <text:span text:style-name="T3">Preserved</text:span>
            </text:p>
          </table:table-cell>
          <table:table-cell table:style-name="Table5.E2" office:value-type="string">
            <text:p text:style-name="P2" loext:marker-style-name="T3">
              <text:span text:style-name="T3">POSED</text:span>
            </text:p>
          </table:table-cell>
        </table:table-row>
        <table:table-row table:style-name="Table5.1">
          <table:table-cell table:style-name="Table5.B2" table:number-columns-spanned="5" office:value-type="string">
            <text:p text:style-name="P3" loext:marker-style-name="T3">
              <text:span text:style-name="T3">LES, Lower esophageal sphincter; IRP, Integrated resting pressure; EGJOO, Esophagogastric junction outflow obstruction;</text:span>
              <text:span text:style-name="T1"> </text:span>
              <text:span text:style-name="T3">POSED</text:span>
              <text:span text:style-name="T5">, </text:span>
              <text:span text:style-name="T3">Post obesity surgery esophageal dysfunction</text:span>
            </text:p>
            <text:p text:style-name="P3" loext:marker-style-name="T3">
              <text:span text:style-name="T3">*N/A, No available data, Unknown = Achalasia diagnosis documented without subtype specification</text:span>
            </text:p>
          </table:table-cell>
          <table:covered-table-cell/>
          <table:covered-table-cell/>
          <table:covered-table-cell/>
          <table:covered-table-cell/>
        </table:table-row>
      </table:table>
      <text:p text:style-name="P1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2-24T09:12:55.710329800</meta:creation-date>
    <dc:date>2026-02-24T09:13:42.979814400</dc:date>
    <meta:editing-duration>PT47S</meta:editing-duration>
    <meta:editing-cycles>1</meta:editing-cycles>
    <meta:document-statistic meta:table-count="2" meta:image-count="0" meta:object-count="0" meta:page-count="1" meta:paragraph-count="109" meta:word-count="170" meta:character-count="1004" meta:non-whitespace-character-count="904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27651</config:config-item>
      <config:config-item config:name="ViewAreaHeight" config:type="long">35588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5031</config:config-item>
          <config:config-item config:name="ViewTop" config:type="long">7735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27649</config:config-item>
          <config:config-item config:name="VisibleBottom" config:type="long">35586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6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311595</config:config-item>
      <config:config-item config:name="RsidRoot" config:type="int">311595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